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ype 1 (T1SS) secretion system in PGPRs.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677"/>
        <w:gridCol w:w="1938"/>
        <w:gridCol w:w="1794"/>
        <w:gridCol w:w="2210"/>
        <w:gridCol w:w="1500"/>
        <w:gridCol w:w="1963"/>
        <w:gridCol w:w="1455"/>
      </w:tblGrid>
      <w:tr>
        <w:trPr/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PR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ype of Plant associated Bacteria 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ecretion system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 of Secretion syste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ffector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me produc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ibiaceae family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P, TAT, Type I (prsDE encoded secretion system) Type III, Type IV and Type VI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sis, attachment, infection proteins, Nitrogen fixation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O, Glycanases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nie et al.1997; Mazur et al., 199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legumin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v. viciae strain 3841, A34, bv. Trifolii strain TA1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sD-PrsE type I secretion syste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 fixation (Not in 3841), metalloprotease, glycosyl hydrolase, cadherins and a nucleoside diphosphate kinase, infection threads development or senescing plant cells, bacteriocin/antibiotic producti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O, PlyA, PlyB, PlyC, RapA2, RapB and RapC,RL2412, RL2961, pRL90140 and pRL10030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ehenbrink and Downie 200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, IV, V.VI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film formation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tu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TX toxin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 et al. 2018</w:t>
            </w:r>
          </w:p>
        </w:tc>
      </w:tr>
      <w:tr>
        <w:trPr/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tropi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F 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, II, III, IV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wards macrolide antibiotic tylosin, biofilm formation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lide antibiotic tylosin, (1-2)-β-glucanase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field et al. 1988; Pinto et al. 20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meliloti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ype I;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 and ExpD1D2 T1SS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film formation; 2. No role in symbiosis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dicago sativa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NdvA protein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ExoK and ExpE1 respectively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Stanfield et al. 1988; Pinto et al. 2009; 2. Moreira et al., 2000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inorhizobium meliloti, Rhizobium leguminosarum, Bradyrhizobium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sD-PrsE type I secretion syste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colonization, attachment and biofilm form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ttachment and biofilm form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attachment to root hai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calcium binding protein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glycanases 2. adhesins (like Rap) 3.Rhicadhes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cadherins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usso et al., 2006; Krehenbrink &amp; Downie, 2008; Mongiardini et al., 2008 ; Smit et al., 1992 ;Dardanelli et al., 2003 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del strains WCS41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complete T1SS loci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lipase and alkaline protease AprA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hemophore Has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rendsen 2015</w:t>
            </w:r>
          </w:p>
        </w:tc>
      </w:tr>
      <w:tr>
        <w:trPr/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8.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CS374 and WCS358)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complete T1SS loci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kaline protease aprA and a lipase by first gene cluster.  No information about second gene cluster of WCS374; of both clusters of WCS358 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rendsen 2015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Emphasis"/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9.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Emphasis"/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p. UW4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c, Tat, Type I, II, III, V and VI, MscL protein channel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br/>
            </w:r>
            <w:r>
              <w:rPr>
                <w:rFonts w:cs="Times New Roman" w:ascii="Times New Roman" w:hAnsi="Times New Roman"/>
                <w:i/>
                <w:color w:val="333333"/>
                <w:sz w:val="24"/>
                <w:szCs w:val="24"/>
              </w:rPr>
              <w:t>Phragmites austral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mmon Reeds)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n et al. 201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10.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>P. put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KT244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isolate,Rhizospheric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 LapBC secretion syste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pacing w:val="1"/>
                <w:sz w:val="24"/>
                <w:szCs w:val="24"/>
                <w:shd w:fill="FCFCFC" w:val="clear"/>
              </w:rPr>
              <w:t>crop plants, such as corn plants, wheat, strawberry, sugarcane and spinach 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pA protein synthesizing in biofilm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Hinsa </w:t>
              </w:r>
              <w:r>
                <w:rPr>
                  <w:rStyle w:val="InternetLink"/>
                  <w:rFonts w:cs="Times New Roman" w:ascii="Times New Roman" w:hAnsi="Times New Roman"/>
                  <w:i w:val="false"/>
                  <w:iCs/>
                  <w:sz w:val="24"/>
                  <w:szCs w:val="24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i/>
                  <w:i/>
                  <w:iCs/>
                  <w:sz w:val="24"/>
                  <w:szCs w:val="24"/>
                </w:rPr>
                <w:t>.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 xml:space="preserve"> 2003</w:t>
              </w:r>
            </w:hyperlink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>P. put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W619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 secretion syste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x deltoides cv. "Hoogvorst"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adhesin (PputW619_3808) and a surface-adhesion calcium-binding outer membrane protei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 et al. 2010</w:t>
            </w:r>
          </w:p>
        </w:tc>
      </w:tr>
      <w:tr>
        <w:trPr/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hytofirmans (in different strains)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PR/Rhizospheric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, T2SS, T3SS,  T4SS, and T6SS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ter et al. 20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rFonts w:ascii="Calibri" w:hAnsi="Calibri" w:cs="Calibri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cs="Calibri"/>
      <w:sz w:val="22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18:31:00Z</dcterms:created>
  <dc:creator>dell</dc:creator>
  <dc:description/>
  <cp:keywords/>
  <dc:language>en-US</dc:language>
  <cp:lastModifiedBy>GARIMA GUPTA</cp:lastModifiedBy>
  <dcterms:modified xsi:type="dcterms:W3CDTF">2022-05-29T13:56:00Z</dcterms:modified>
  <cp:revision>29</cp:revision>
  <dc:subject/>
  <dc:title/>
</cp:coreProperties>
</file>